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B3DB2" w14:textId="74414CE8" w:rsidR="004B73D0" w:rsidRDefault="00002380">
      <w:r>
        <w:rPr>
          <w:noProof/>
        </w:rPr>
        <mc:AlternateContent>
          <mc:Choice Requires="wps">
            <w:drawing>
              <wp:inline distT="0" distB="0" distL="0" distR="0" wp14:anchorId="08306056" wp14:editId="500F6247">
                <wp:extent cx="5991225" cy="1404620"/>
                <wp:effectExtent l="0" t="0" r="28575" b="2032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36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71371" w14:textId="5AC13054" w:rsidR="00002380" w:rsidRDefault="00002380" w:rsidP="00002380">
                            <w:pPr>
                              <w:pStyle w:val="NormalWeb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709954" wp14:editId="26EDF34C">
                                  <wp:extent cx="5367646" cy="7417270"/>
                                  <wp:effectExtent l="0" t="0" r="508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5928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78542" cy="74323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5D89BEB" w14:textId="25F4CC29" w:rsidR="00002380" w:rsidRDefault="00002380">
                            <w:r w:rsidRPr="00002380">
                              <w:rPr>
                                <w:b/>
                                <w:bCs/>
                              </w:rPr>
                              <w:t xml:space="preserve">Figure S1: MSC-EV surface marker </w:t>
                            </w:r>
                            <w:proofErr w:type="gramStart"/>
                            <w:r w:rsidRPr="00002380">
                              <w:rPr>
                                <w:b/>
                                <w:bCs/>
                              </w:rPr>
                              <w:t>staining  (</w:t>
                            </w:r>
                            <w:proofErr w:type="gramEnd"/>
                            <w:r w:rsidRPr="00002380">
                              <w:rPr>
                                <w:b/>
                                <w:bCs/>
                              </w:rPr>
                              <w:t xml:space="preserve">A) </w:t>
                            </w:r>
                            <w:r w:rsidRPr="00002380">
                              <w:t>Concentration (particles/mL) and Size distribution (nm) of isolated EVs. Gating Strategy for single stains namely CFSE</w:t>
                            </w:r>
                            <w:r w:rsidRPr="00002380">
                              <w:rPr>
                                <w:b/>
                                <w:bCs/>
                              </w:rPr>
                              <w:t xml:space="preserve"> (B) </w:t>
                            </w:r>
                            <w:r w:rsidRPr="00002380">
                              <w:t xml:space="preserve">and CD63 </w:t>
                            </w:r>
                            <w:r w:rsidRPr="00002380">
                              <w:rPr>
                                <w:b/>
                                <w:bCs/>
                              </w:rPr>
                              <w:t xml:space="preserve">(C) </w:t>
                            </w:r>
                            <w:r w:rsidRPr="00002380">
                              <w:t>conducted independently</w:t>
                            </w:r>
                            <w:r w:rsidRPr="00002380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83060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1.7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">
                <v:textbox style="mso-fit-shape-to-text:t">
                  <w:txbxContent>
                    <w:p w14:paraId="58B71371" w14:textId="5AC13054" w:rsidR="00002380" w:rsidRDefault="00002380" w:rsidP="00002380">
                      <w:pPr>
                        <w:pStyle w:val="NormalWeb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6709954" wp14:editId="26EDF34C">
                            <wp:extent cx="5367646" cy="7417270"/>
                            <wp:effectExtent l="0" t="0" r="508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r="5928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378542" cy="74323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5D89BEB" w14:textId="25F4CC29" w:rsidR="00002380" w:rsidRDefault="00002380">
                      <w:r w:rsidRPr="00002380">
                        <w:rPr>
                          <w:b/>
                          <w:bCs/>
                        </w:rPr>
                        <w:t xml:space="preserve">Figure S1: MSC-EV surface marker </w:t>
                      </w:r>
                      <w:proofErr w:type="gramStart"/>
                      <w:r w:rsidRPr="00002380">
                        <w:rPr>
                          <w:b/>
                          <w:bCs/>
                        </w:rPr>
                        <w:t>staining  (</w:t>
                      </w:r>
                      <w:proofErr w:type="gramEnd"/>
                      <w:r w:rsidRPr="00002380">
                        <w:rPr>
                          <w:b/>
                          <w:bCs/>
                        </w:rPr>
                        <w:t xml:space="preserve">A) </w:t>
                      </w:r>
                      <w:r w:rsidRPr="00002380">
                        <w:t>Concentration (particles/mL) and Size distribution (nm) of isolated EVs. Gating Strategy for single stains namely CFSE</w:t>
                      </w:r>
                      <w:r w:rsidRPr="00002380">
                        <w:rPr>
                          <w:b/>
                          <w:bCs/>
                        </w:rPr>
                        <w:t xml:space="preserve"> (B) </w:t>
                      </w:r>
                      <w:r w:rsidRPr="00002380">
                        <w:t xml:space="preserve">and CD63 </w:t>
                      </w:r>
                      <w:r w:rsidRPr="00002380">
                        <w:rPr>
                          <w:b/>
                          <w:bCs/>
                        </w:rPr>
                        <w:t xml:space="preserve">(C) </w:t>
                      </w:r>
                      <w:r w:rsidRPr="00002380">
                        <w:t>conducted independently</w:t>
                      </w:r>
                      <w:r w:rsidRPr="00002380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E8676D8" w14:textId="1E0EBED9" w:rsidR="006F5D7A" w:rsidRDefault="006F5D7A">
      <w:r>
        <w:rPr>
          <w:noProof/>
        </w:rPr>
        <w:lastRenderedPageBreak/>
        <mc:AlternateContent>
          <mc:Choice Requires="wps">
            <w:drawing>
              <wp:inline distT="0" distB="0" distL="0" distR="0" wp14:anchorId="36BC5C48" wp14:editId="5853AE11">
                <wp:extent cx="4821382" cy="8281983"/>
                <wp:effectExtent l="0" t="0" r="17780" b="17780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1382" cy="82819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DEE8E3" w14:textId="2F48F17F" w:rsidR="006F5D7A" w:rsidRDefault="007F5B7D" w:rsidP="00845DE6">
                            <w:r w:rsidRPr="00A31FB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object w:dxaOrig="10447" w:dyaOrig="7987" w14:anchorId="07B4C6E5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7" type="#_x0000_t75" style="width:357.3pt;height:273.15pt">
                                  <v:imagedata r:id="rId5" o:title=""/>
                                </v:shape>
                                <o:OLEObject Type="Embed" ProgID="Prism10.Document" ShapeID="_x0000_i1027" DrawAspect="Content" ObjectID="_1780910569" r:id="rId6"/>
                              </w:object>
                            </w:r>
                            <w:r w:rsidR="00845DE6" w:rsidRPr="00845DE6">
                              <w:rPr>
                                <w:b/>
                                <w:bCs/>
                              </w:rPr>
                              <w:t xml:space="preserve">Figure S2: Microglia morphology changes upon activation with cytokines across multiple experiments consistently. </w:t>
                            </w:r>
                            <w:r w:rsidR="00845DE6" w:rsidRPr="00845DE6">
                              <w:t>Principal component 1 (PC1</w:t>
                            </w:r>
                            <w:r w:rsidR="00845DE6" w:rsidRPr="00845DE6">
                              <w:rPr>
                                <w:vertAlign w:val="subscript"/>
                              </w:rPr>
                              <w:t>morpho</w:t>
                            </w:r>
                            <w:r w:rsidR="00845DE6" w:rsidRPr="00845DE6">
                              <w:t>) calculated using 21 features represents 51.1% of the variance between –CTL and +CTL. Each point is a mean 6 wells containing ~700-1000 cells/well with mean and standard deviation plotted for n=5 experiments per group. *p&lt;0.01 vs -CTL for all groups conducted using paired t-test (two-tailed). Each experiment is represented by a different symbo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BC5C48" id="_x0000_s1027" type="#_x0000_t202" style="width:379.65pt;height:65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">
                <v:textbox style="mso-fit-shape-to-text:t">
                  <w:txbxContent>
                    <w:p w14:paraId="5CDEE8E3" w14:textId="2F48F17F" w:rsidR="006F5D7A" w:rsidRDefault="007F5B7D" w:rsidP="00845DE6">
                      <w:r w:rsidRPr="00A31FB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object w:dxaOrig="10447" w:dyaOrig="7987" w14:anchorId="07B4C6E5">
                          <v:shape id="_x0000_i1027" type="#_x0000_t75" style="width:357.3pt;height:273.15pt">
                            <v:imagedata r:id="rId5" o:title=""/>
                          </v:shape>
                          <o:OLEObject Type="Embed" ProgID="Prism10.Document" ShapeID="_x0000_i1027" DrawAspect="Content" ObjectID="_1780910569" r:id="rId7"/>
                        </w:object>
                      </w:r>
                      <w:r w:rsidR="00845DE6" w:rsidRPr="00845DE6">
                        <w:rPr>
                          <w:b/>
                          <w:bCs/>
                        </w:rPr>
                        <w:t xml:space="preserve">Figure S2: Microglia morphology changes upon activation with cytokines across multiple experiments consistently. </w:t>
                      </w:r>
                      <w:r w:rsidR="00845DE6" w:rsidRPr="00845DE6">
                        <w:t>Principal component 1 (PC1</w:t>
                      </w:r>
                      <w:r w:rsidR="00845DE6" w:rsidRPr="00845DE6">
                        <w:rPr>
                          <w:vertAlign w:val="subscript"/>
                        </w:rPr>
                        <w:t>morpho</w:t>
                      </w:r>
                      <w:r w:rsidR="00845DE6" w:rsidRPr="00845DE6">
                        <w:t>) calculated using 21 features represents 51.1% of the variance between –CTL and +CTL. Each point is a mean 6 wells containing ~700-1000 cells/well with mean and standard deviation plotted for n=5 experiments per group. *p&lt;0.01 vs -CTL for all groups conducted using paired t-test (two-tailed). Each experiment is represented by a different symbol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68B038E" w14:textId="42960E99" w:rsidR="00A31FBD" w:rsidRDefault="00A31FBD">
      <w:r>
        <w:rPr>
          <w:noProof/>
        </w:rPr>
        <w:lastRenderedPageBreak/>
        <mc:AlternateContent>
          <mc:Choice Requires="wps">
            <w:drawing>
              <wp:inline distT="0" distB="0" distL="0" distR="0" wp14:anchorId="11BAD553" wp14:editId="5A24DF2B">
                <wp:extent cx="4690753" cy="5332021"/>
                <wp:effectExtent l="0" t="0" r="14605" b="21590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0753" cy="53320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2E4AC" w14:textId="25AAEB6C" w:rsidR="008609A9" w:rsidRPr="008609A9" w:rsidRDefault="007F5B7D" w:rsidP="008609A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31FBD">
                              <w:rPr>
                                <w:b/>
                                <w:bCs/>
                              </w:rPr>
                              <w:object w:dxaOrig="8311" w:dyaOrig="7315" w14:anchorId="239F5B81">
                                <v:shape id="_x0000_i1036" type="#_x0000_t75" style="width:347pt;height:305.4pt">
                                  <v:imagedata r:id="rId8" o:title=""/>
                                </v:shape>
                                <o:OLEObject Type="Embed" ProgID="Prism10.Document" ShapeID="_x0000_i1036" DrawAspect="Content" ObjectID="_1780910570" r:id="rId9"/>
                              </w:object>
                            </w:r>
                            <w:r w:rsidR="008609A9" w:rsidRPr="008609A9">
                              <w:rPr>
                                <w:b/>
                                <w:bCs/>
                              </w:rPr>
                              <w:t xml:space="preserve">Figure S3: Stimulated microglia morphology changes upon treatment with MSC-EVs from multiple batches. </w:t>
                            </w:r>
                            <w:r w:rsidR="008609A9" w:rsidRPr="008609A9">
                              <w:t>Normalized principal component 1(PC1</w:t>
                            </w:r>
                            <w:r w:rsidR="008609A9" w:rsidRPr="008609A9">
                              <w:rPr>
                                <w:vertAlign w:val="subscript"/>
                              </w:rPr>
                              <w:t>morpho</w:t>
                            </w:r>
                            <w:r w:rsidR="008609A9" w:rsidRPr="008609A9">
                              <w:t>) calculated using 21 min-max normalized features represents 51.2% of the variance. Each point is a mean of 6 wells calculated using median of ~700-1000 cells/well for n=5 experiments. *p&lt;0.05 vs +CTL for all groups conducted using RM one-way ANOVA with multiple corrections using Dunnett multiple comparison testing.</w:t>
                            </w:r>
                          </w:p>
                          <w:p w14:paraId="01BB305C" w14:textId="714B6110" w:rsidR="00A31FBD" w:rsidRDefault="00A31FBD" w:rsidP="00A31FB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1BAD553" id="Text Box 4" o:spid="_x0000_s1028" type="#_x0000_t202" style="width:369.35pt;height:4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">
                <v:textbox>
                  <w:txbxContent>
                    <w:p w14:paraId="1042E4AC" w14:textId="25AAEB6C" w:rsidR="008609A9" w:rsidRPr="008609A9" w:rsidRDefault="007F5B7D" w:rsidP="008609A9">
                      <w:pPr>
                        <w:rPr>
                          <w:b/>
                          <w:bCs/>
                        </w:rPr>
                      </w:pPr>
                      <w:r w:rsidRPr="00A31FBD">
                        <w:rPr>
                          <w:b/>
                          <w:bCs/>
                        </w:rPr>
                        <w:object w:dxaOrig="8311" w:dyaOrig="7315" w14:anchorId="239F5B81">
                          <v:shape id="_x0000_i1036" type="#_x0000_t75" style="width:347pt;height:305.4pt">
                            <v:imagedata r:id="rId8" o:title=""/>
                          </v:shape>
                          <o:OLEObject Type="Embed" ProgID="Prism10.Document" ShapeID="_x0000_i1036" DrawAspect="Content" ObjectID="_1780910570" r:id="rId10"/>
                        </w:object>
                      </w:r>
                      <w:r w:rsidR="008609A9" w:rsidRPr="008609A9">
                        <w:rPr>
                          <w:b/>
                          <w:bCs/>
                        </w:rPr>
                        <w:t xml:space="preserve">Figure S3: Stimulated microglia morphology changes upon treatment with MSC-EVs from multiple batches. </w:t>
                      </w:r>
                      <w:r w:rsidR="008609A9" w:rsidRPr="008609A9">
                        <w:t>Normalized principal component 1(PC1</w:t>
                      </w:r>
                      <w:r w:rsidR="008609A9" w:rsidRPr="008609A9">
                        <w:rPr>
                          <w:vertAlign w:val="subscript"/>
                        </w:rPr>
                        <w:t>morpho</w:t>
                      </w:r>
                      <w:r w:rsidR="008609A9" w:rsidRPr="008609A9">
                        <w:t>) calculated using 21 min-max normalized features represents 51.2% of the variance. Each point is a mean of 6 wells calculated using median of ~700-1000 cells/well for n=5 experiments. *p&lt;0.05 vs +CTL for all groups conducted using RM one-way ANOVA with multiple corrections using Dunnett multiple comparison testing.</w:t>
                      </w:r>
                    </w:p>
                    <w:p w14:paraId="01BB305C" w14:textId="714B6110" w:rsidR="00A31FBD" w:rsidRDefault="00A31FBD" w:rsidP="00A31FBD"/>
                  </w:txbxContent>
                </v:textbox>
                <w10:anchorlock/>
              </v:shape>
            </w:pict>
          </mc:Fallback>
        </mc:AlternateContent>
      </w:r>
    </w:p>
    <w:p w14:paraId="1D4F01AC" w14:textId="38C7945F" w:rsidR="008609A9" w:rsidRDefault="008609A9">
      <w:r>
        <w:rPr>
          <w:noProof/>
        </w:rPr>
        <w:lastRenderedPageBreak/>
        <mc:AlternateContent>
          <mc:Choice Requires="wps">
            <w:drawing>
              <wp:inline distT="0" distB="0" distL="0" distR="0" wp14:anchorId="5B93CE10" wp14:editId="3834F13C">
                <wp:extent cx="5943600" cy="3265714"/>
                <wp:effectExtent l="0" t="0" r="19050" b="11430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2657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B70C2" w14:textId="62174DA2" w:rsidR="007F5B7D" w:rsidRPr="007F5B7D" w:rsidRDefault="00BC410A" w:rsidP="007F5B7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C410A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6AA95915" wp14:editId="218B6DEC">
                                  <wp:extent cx="5751830" cy="2742565"/>
                                  <wp:effectExtent l="0" t="0" r="1270" b="63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51830" cy="27425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7F5B7D" w:rsidRPr="007F5B7D">
                              <w:rPr>
                                <w:b/>
                                <w:bCs/>
                              </w:rPr>
                              <w:t>Figure S4: PCA Plot of unannotated lipids</w:t>
                            </w:r>
                            <w:r w:rsidR="007F5B7D">
                              <w:rPr>
                                <w:b/>
                                <w:bCs/>
                              </w:rPr>
                              <w:t>.</w:t>
                            </w:r>
                            <w:r w:rsidR="007F5B7D" w:rsidRPr="007F5B7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7F5B7D" w:rsidRPr="007F5B7D">
                              <w:t>Positive and Negative mode PCA plots of all lipids identified across the experimental groups –CTL, +CTL and +EVs with n=3 technical replicates. ​</w:t>
                            </w:r>
                          </w:p>
                          <w:p w14:paraId="47F9DE18" w14:textId="1461A35D" w:rsidR="008609A9" w:rsidRPr="008609A9" w:rsidRDefault="008609A9" w:rsidP="008609A9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57CA1868" w14:textId="77777777" w:rsidR="008609A9" w:rsidRDefault="008609A9" w:rsidP="008609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93CE10" id="Text Box 5" o:spid="_x0000_s1029" type="#_x0000_t202" style="width:468pt;height:25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">
                <v:textbox>
                  <w:txbxContent>
                    <w:p w14:paraId="453B70C2" w14:textId="62174DA2" w:rsidR="007F5B7D" w:rsidRPr="007F5B7D" w:rsidRDefault="00BC410A" w:rsidP="007F5B7D">
                      <w:pPr>
                        <w:rPr>
                          <w:b/>
                          <w:bCs/>
                        </w:rPr>
                      </w:pPr>
                      <w:r w:rsidRPr="00BC410A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6AA95915" wp14:editId="218B6DEC">
                            <wp:extent cx="5751830" cy="2742565"/>
                            <wp:effectExtent l="0" t="0" r="1270" b="63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51830" cy="27425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7F5B7D" w:rsidRPr="007F5B7D">
                        <w:rPr>
                          <w:b/>
                          <w:bCs/>
                        </w:rPr>
                        <w:t>Figure S4: PCA Plot of unannotated lipids</w:t>
                      </w:r>
                      <w:r w:rsidR="007F5B7D">
                        <w:rPr>
                          <w:b/>
                          <w:bCs/>
                        </w:rPr>
                        <w:t>.</w:t>
                      </w:r>
                      <w:r w:rsidR="007F5B7D" w:rsidRPr="007F5B7D">
                        <w:rPr>
                          <w:b/>
                          <w:bCs/>
                        </w:rPr>
                        <w:t xml:space="preserve"> </w:t>
                      </w:r>
                      <w:r w:rsidR="007F5B7D" w:rsidRPr="007F5B7D">
                        <w:t>Positive and Negative mode PCA plots of all lipids identified across the experimental groups –CTL, +CTL and +EVs with n=3 technical replicates. ​</w:t>
                      </w:r>
                    </w:p>
                    <w:p w14:paraId="47F9DE18" w14:textId="1461A35D" w:rsidR="008609A9" w:rsidRPr="008609A9" w:rsidRDefault="008609A9" w:rsidP="008609A9">
                      <w:pPr>
                        <w:rPr>
                          <w:b/>
                          <w:bCs/>
                        </w:rPr>
                      </w:pPr>
                    </w:p>
                    <w:p w14:paraId="57CA1868" w14:textId="77777777" w:rsidR="008609A9" w:rsidRDefault="008609A9" w:rsidP="008609A9"/>
                  </w:txbxContent>
                </v:textbox>
                <w10:anchorlock/>
              </v:shape>
            </w:pict>
          </mc:Fallback>
        </mc:AlternateContent>
      </w:r>
    </w:p>
    <w:sectPr w:rsidR="00860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80"/>
    <w:rsid w:val="00002380"/>
    <w:rsid w:val="003D2AB8"/>
    <w:rsid w:val="004B73D0"/>
    <w:rsid w:val="006F5D7A"/>
    <w:rsid w:val="007755CD"/>
    <w:rsid w:val="007F5B7D"/>
    <w:rsid w:val="00845DE6"/>
    <w:rsid w:val="008609A9"/>
    <w:rsid w:val="00A31FBD"/>
    <w:rsid w:val="00BC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CE65"/>
  <w15:chartTrackingRefBased/>
  <w15:docId w15:val="{C30356DC-0B64-459E-95B0-08A2EA2C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2.emf"/><Relationship Id="rId10" Type="http://schemas.openxmlformats.org/officeDocument/2006/relationships/oleObject" Target="embeddings/oleObject4.bin"/><Relationship Id="rId4" Type="http://schemas.openxmlformats.org/officeDocument/2006/relationships/image" Target="media/image1.jpeg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ein, Ross</dc:creator>
  <cp:keywords/>
  <dc:description/>
  <cp:lastModifiedBy>Marklein, Ross</cp:lastModifiedBy>
  <cp:revision>7</cp:revision>
  <dcterms:created xsi:type="dcterms:W3CDTF">2024-06-26T16:24:00Z</dcterms:created>
  <dcterms:modified xsi:type="dcterms:W3CDTF">2024-06-26T16:36:00Z</dcterms:modified>
</cp:coreProperties>
</file>